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W w:w="822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1"/>
        <w:gridCol w:w="1072"/>
        <w:gridCol w:w="1265"/>
        <w:gridCol w:w="1134"/>
        <w:gridCol w:w="1418"/>
        <w:gridCol w:w="992"/>
      </w:tblGrid>
      <w:tr w:rsidR="00CA18E6" w14:paraId="2E03B57A" w14:textId="77777777" w:rsidTr="00C72A17">
        <w:trPr>
          <w:trHeight w:val="326"/>
        </w:trPr>
        <w:tc>
          <w:tcPr>
            <w:tcW w:w="234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A770EF" w14:textId="77777777" w:rsidR="00CA18E6" w:rsidRPr="00F57542" w:rsidRDefault="00CA18E6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Peak</w:t>
            </w:r>
          </w:p>
        </w:tc>
        <w:tc>
          <w:tcPr>
            <w:tcW w:w="10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EA42757" w14:textId="77777777" w:rsidR="00CA18E6" w:rsidRPr="00F57542" w:rsidRDefault="00CA18E6" w:rsidP="00C72A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imilarity</w:t>
            </w:r>
          </w:p>
        </w:tc>
        <w:tc>
          <w:tcPr>
            <w:tcW w:w="126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85F604" w14:textId="77777777" w:rsidR="00CA18E6" w:rsidRPr="00F57542" w:rsidRDefault="00CA18E6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VIP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3BE740" w14:textId="77777777" w:rsidR="00CA18E6" w:rsidRPr="00F57542" w:rsidRDefault="00CA18E6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233606" w14:textId="77777777" w:rsidR="00CA18E6" w:rsidRPr="00F57542" w:rsidRDefault="00CA18E6" w:rsidP="00C72A17">
            <w:pPr>
              <w:jc w:val="center"/>
              <w:rPr>
                <w:rFonts w:ascii="Times New Roman" w:hAnsi="Times New Roman" w:cs="Times New Roman"/>
              </w:rPr>
            </w:pPr>
            <w:r w:rsidRPr="000726D5">
              <w:rPr>
                <w:rFonts w:ascii="Times New Roman" w:eastAsia="楷体" w:hAnsi="Times New Roman" w:cs="Times New Roman"/>
                <w:sz w:val="24"/>
                <w:szCs w:val="24"/>
                <w:lang w:val="en"/>
              </w:rPr>
              <w:t>Fold chang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2DC71BA" w14:textId="77777777" w:rsidR="00CA18E6" w:rsidRPr="00F57542" w:rsidRDefault="00CA18E6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Trend</w:t>
            </w:r>
          </w:p>
        </w:tc>
      </w:tr>
      <w:tr w:rsidR="00CA18E6" w14:paraId="12BBD2CE" w14:textId="77777777" w:rsidTr="00C72A17">
        <w:trPr>
          <w:trHeight w:val="326"/>
        </w:trPr>
        <w:tc>
          <w:tcPr>
            <w:tcW w:w="2341" w:type="dxa"/>
            <w:tcBorders>
              <w:top w:val="single" w:sz="12" w:space="0" w:color="auto"/>
              <w:bottom w:val="nil"/>
            </w:tcBorders>
            <w:vAlign w:val="center"/>
          </w:tcPr>
          <w:p w14:paraId="5F55D90B" w14:textId="77777777" w:rsidR="00CA18E6" w:rsidRPr="00F57542" w:rsidRDefault="00CA18E6" w:rsidP="00C72A17">
            <w:pPr>
              <w:jc w:val="center"/>
              <w:rPr>
                <w:rFonts w:ascii="Times New Roman" w:eastAsia="等线" w:hAnsi="Times New Roman" w:cs="Times New Roman"/>
                <w:color w:val="0000FF"/>
                <w:sz w:val="16"/>
                <w:szCs w:val="16"/>
              </w:rPr>
            </w:pPr>
            <w:r w:rsidRPr="00F57542">
              <w:rPr>
                <w:rFonts w:ascii="Times New Roman" w:hAnsi="Times New Roman" w:cs="Times New Roman"/>
              </w:rPr>
              <w:t>3-hydroxybutyric acid</w:t>
            </w:r>
          </w:p>
        </w:tc>
        <w:tc>
          <w:tcPr>
            <w:tcW w:w="1072" w:type="dxa"/>
            <w:tcBorders>
              <w:top w:val="single" w:sz="12" w:space="0" w:color="auto"/>
              <w:bottom w:val="nil"/>
            </w:tcBorders>
            <w:vAlign w:val="center"/>
          </w:tcPr>
          <w:p w14:paraId="7B745F06" w14:textId="77777777" w:rsidR="00CA18E6" w:rsidRPr="00F57542" w:rsidRDefault="00CA18E6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956</w:t>
            </w:r>
          </w:p>
        </w:tc>
        <w:tc>
          <w:tcPr>
            <w:tcW w:w="1265" w:type="dxa"/>
            <w:tcBorders>
              <w:top w:val="single" w:sz="12" w:space="0" w:color="auto"/>
              <w:bottom w:val="nil"/>
            </w:tcBorders>
            <w:vAlign w:val="center"/>
          </w:tcPr>
          <w:p w14:paraId="3A6E55D4" w14:textId="77777777" w:rsidR="00CA18E6" w:rsidRPr="00F57542" w:rsidRDefault="00CA18E6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2.27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vAlign w:val="center"/>
          </w:tcPr>
          <w:p w14:paraId="35DF682E" w14:textId="77777777" w:rsidR="00CA18E6" w:rsidRPr="00F57542" w:rsidRDefault="00CA18E6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0.0069</w:t>
            </w: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  <w:vAlign w:val="center"/>
          </w:tcPr>
          <w:p w14:paraId="56AC6F19" w14:textId="77777777" w:rsidR="00CA18E6" w:rsidRPr="00F57542" w:rsidRDefault="00CA18E6" w:rsidP="00C72A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169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vAlign w:val="center"/>
          </w:tcPr>
          <w:p w14:paraId="302EE960" w14:textId="77777777" w:rsidR="00CA18E6" w:rsidRPr="00F57542" w:rsidRDefault="00CA18E6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↓</w:t>
            </w:r>
          </w:p>
        </w:tc>
      </w:tr>
      <w:tr w:rsidR="00CA18E6" w14:paraId="5FFA49DD" w14:textId="77777777" w:rsidTr="00C72A17">
        <w:trPr>
          <w:trHeight w:val="314"/>
        </w:trPr>
        <w:tc>
          <w:tcPr>
            <w:tcW w:w="2341" w:type="dxa"/>
            <w:tcBorders>
              <w:top w:val="nil"/>
              <w:bottom w:val="nil"/>
            </w:tcBorders>
            <w:vAlign w:val="center"/>
          </w:tcPr>
          <w:p w14:paraId="4A92F4E3" w14:textId="77777777" w:rsidR="00CA18E6" w:rsidRPr="00F57542" w:rsidRDefault="00CA18E6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oleic acid</w:t>
            </w:r>
          </w:p>
        </w:tc>
        <w:tc>
          <w:tcPr>
            <w:tcW w:w="1072" w:type="dxa"/>
            <w:tcBorders>
              <w:top w:val="nil"/>
              <w:bottom w:val="nil"/>
            </w:tcBorders>
            <w:vAlign w:val="center"/>
          </w:tcPr>
          <w:p w14:paraId="02C99052" w14:textId="77777777" w:rsidR="00CA18E6" w:rsidRPr="00F57542" w:rsidRDefault="00CA18E6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931</w:t>
            </w:r>
          </w:p>
        </w:tc>
        <w:tc>
          <w:tcPr>
            <w:tcW w:w="1265" w:type="dxa"/>
            <w:tcBorders>
              <w:top w:val="nil"/>
              <w:bottom w:val="nil"/>
            </w:tcBorders>
            <w:vAlign w:val="center"/>
          </w:tcPr>
          <w:p w14:paraId="09B243D4" w14:textId="77777777" w:rsidR="00CA18E6" w:rsidRPr="00F57542" w:rsidRDefault="00CA18E6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6E0CBAD" w14:textId="77777777" w:rsidR="00CA18E6" w:rsidRPr="00F57542" w:rsidRDefault="00CA18E6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0.004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8F26409" w14:textId="77777777" w:rsidR="00CA18E6" w:rsidRPr="00F57542" w:rsidRDefault="00CA18E6" w:rsidP="00C72A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48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5F480B4" w14:textId="77777777" w:rsidR="00CA18E6" w:rsidRPr="00F57542" w:rsidRDefault="00CA18E6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↓</w:t>
            </w:r>
          </w:p>
        </w:tc>
      </w:tr>
      <w:tr w:rsidR="00CA18E6" w14:paraId="6300C6DB" w14:textId="77777777" w:rsidTr="00C72A17">
        <w:trPr>
          <w:trHeight w:val="326"/>
        </w:trPr>
        <w:tc>
          <w:tcPr>
            <w:tcW w:w="2341" w:type="dxa"/>
            <w:tcBorders>
              <w:top w:val="nil"/>
              <w:bottom w:val="nil"/>
            </w:tcBorders>
            <w:vAlign w:val="center"/>
          </w:tcPr>
          <w:p w14:paraId="1FF08046" w14:textId="77777777" w:rsidR="00CA18E6" w:rsidRPr="00F57542" w:rsidRDefault="00CA18E6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Isoleucine</w:t>
            </w:r>
          </w:p>
        </w:tc>
        <w:tc>
          <w:tcPr>
            <w:tcW w:w="1072" w:type="dxa"/>
            <w:tcBorders>
              <w:top w:val="nil"/>
              <w:bottom w:val="nil"/>
            </w:tcBorders>
            <w:vAlign w:val="center"/>
          </w:tcPr>
          <w:p w14:paraId="6875C0DD" w14:textId="77777777" w:rsidR="00CA18E6" w:rsidRPr="00F57542" w:rsidRDefault="00CA18E6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928</w:t>
            </w:r>
          </w:p>
        </w:tc>
        <w:tc>
          <w:tcPr>
            <w:tcW w:w="1265" w:type="dxa"/>
            <w:tcBorders>
              <w:top w:val="nil"/>
              <w:bottom w:val="nil"/>
            </w:tcBorders>
            <w:vAlign w:val="center"/>
          </w:tcPr>
          <w:p w14:paraId="0874CA69" w14:textId="77777777" w:rsidR="00CA18E6" w:rsidRPr="00F57542" w:rsidRDefault="00CA18E6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385D5BF" w14:textId="77777777" w:rsidR="00CA18E6" w:rsidRPr="00F57542" w:rsidRDefault="00CA18E6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0.016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065AB52" w14:textId="77777777" w:rsidR="00CA18E6" w:rsidRPr="00F57542" w:rsidRDefault="00CA18E6" w:rsidP="00C72A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40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76A45B4" w14:textId="77777777" w:rsidR="00CA18E6" w:rsidRPr="00F57542" w:rsidRDefault="00CA18E6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↓</w:t>
            </w:r>
          </w:p>
        </w:tc>
      </w:tr>
      <w:tr w:rsidR="00CA18E6" w14:paraId="5FF05176" w14:textId="77777777" w:rsidTr="00C72A17">
        <w:trPr>
          <w:trHeight w:val="326"/>
        </w:trPr>
        <w:tc>
          <w:tcPr>
            <w:tcW w:w="2341" w:type="dxa"/>
            <w:tcBorders>
              <w:top w:val="nil"/>
              <w:bottom w:val="nil"/>
            </w:tcBorders>
            <w:vAlign w:val="center"/>
          </w:tcPr>
          <w:p w14:paraId="2FD9AFCD" w14:textId="77777777" w:rsidR="00CA18E6" w:rsidRPr="00F57542" w:rsidRDefault="00CA18E6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linoleic acid</w:t>
            </w:r>
          </w:p>
        </w:tc>
        <w:tc>
          <w:tcPr>
            <w:tcW w:w="1072" w:type="dxa"/>
            <w:tcBorders>
              <w:top w:val="nil"/>
              <w:bottom w:val="nil"/>
            </w:tcBorders>
            <w:vAlign w:val="center"/>
          </w:tcPr>
          <w:p w14:paraId="4D3A290F" w14:textId="77777777" w:rsidR="00CA18E6" w:rsidRPr="00F57542" w:rsidRDefault="00CA18E6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903</w:t>
            </w:r>
          </w:p>
        </w:tc>
        <w:tc>
          <w:tcPr>
            <w:tcW w:w="1265" w:type="dxa"/>
            <w:tcBorders>
              <w:top w:val="nil"/>
              <w:bottom w:val="nil"/>
            </w:tcBorders>
            <w:vAlign w:val="center"/>
          </w:tcPr>
          <w:p w14:paraId="4B45F945" w14:textId="77777777" w:rsidR="00CA18E6" w:rsidRPr="00F57542" w:rsidRDefault="00CA18E6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2.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6789738" w14:textId="77777777" w:rsidR="00CA18E6" w:rsidRPr="00F57542" w:rsidRDefault="00CA18E6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0.020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B4E204C" w14:textId="77777777" w:rsidR="00CA18E6" w:rsidRPr="00F57542" w:rsidRDefault="00CA18E6" w:rsidP="00C72A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18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F3A0576" w14:textId="77777777" w:rsidR="00CA18E6" w:rsidRPr="00F57542" w:rsidRDefault="00CA18E6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↓</w:t>
            </w:r>
          </w:p>
        </w:tc>
      </w:tr>
      <w:tr w:rsidR="00CA18E6" w14:paraId="6960809A" w14:textId="77777777" w:rsidTr="00C72A17">
        <w:trPr>
          <w:trHeight w:val="326"/>
        </w:trPr>
        <w:tc>
          <w:tcPr>
            <w:tcW w:w="2341" w:type="dxa"/>
            <w:tcBorders>
              <w:top w:val="nil"/>
              <w:bottom w:val="nil"/>
            </w:tcBorders>
            <w:vAlign w:val="center"/>
          </w:tcPr>
          <w:p w14:paraId="217214A7" w14:textId="77777777" w:rsidR="00CA18E6" w:rsidRPr="00F57542" w:rsidRDefault="00CA18E6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alpha-</w:t>
            </w:r>
            <w:proofErr w:type="spellStart"/>
            <w:r w:rsidRPr="00F57542">
              <w:rPr>
                <w:rFonts w:ascii="Times New Roman" w:hAnsi="Times New Roman" w:cs="Times New Roman"/>
              </w:rPr>
              <w:t>ketoisocaproic</w:t>
            </w:r>
            <w:proofErr w:type="spellEnd"/>
            <w:r w:rsidRPr="00F57542">
              <w:rPr>
                <w:rFonts w:ascii="Times New Roman" w:hAnsi="Times New Roman" w:cs="Times New Roman"/>
              </w:rPr>
              <w:t xml:space="preserve"> acid 1</w:t>
            </w:r>
          </w:p>
        </w:tc>
        <w:tc>
          <w:tcPr>
            <w:tcW w:w="1072" w:type="dxa"/>
            <w:tcBorders>
              <w:top w:val="nil"/>
              <w:bottom w:val="nil"/>
            </w:tcBorders>
            <w:vAlign w:val="center"/>
          </w:tcPr>
          <w:p w14:paraId="308F1D04" w14:textId="77777777" w:rsidR="00CA18E6" w:rsidRPr="00F57542" w:rsidRDefault="00CA18E6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901</w:t>
            </w:r>
          </w:p>
        </w:tc>
        <w:tc>
          <w:tcPr>
            <w:tcW w:w="1265" w:type="dxa"/>
            <w:tcBorders>
              <w:top w:val="nil"/>
              <w:bottom w:val="nil"/>
            </w:tcBorders>
            <w:vAlign w:val="center"/>
          </w:tcPr>
          <w:p w14:paraId="7D58EDD4" w14:textId="77777777" w:rsidR="00CA18E6" w:rsidRPr="00F57542" w:rsidRDefault="00CA18E6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7A8D3E0" w14:textId="77777777" w:rsidR="00CA18E6" w:rsidRPr="00F57542" w:rsidRDefault="00CA18E6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0.002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2D52DF1" w14:textId="77777777" w:rsidR="00CA18E6" w:rsidRPr="00F57542" w:rsidRDefault="00CA18E6" w:rsidP="00C72A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98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75029CD" w14:textId="77777777" w:rsidR="00CA18E6" w:rsidRPr="00F57542" w:rsidRDefault="00CA18E6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↓</w:t>
            </w:r>
          </w:p>
        </w:tc>
      </w:tr>
      <w:tr w:rsidR="00CA18E6" w14:paraId="3125D8DA" w14:textId="77777777" w:rsidTr="00C72A17">
        <w:trPr>
          <w:trHeight w:val="326"/>
        </w:trPr>
        <w:tc>
          <w:tcPr>
            <w:tcW w:w="2341" w:type="dxa"/>
            <w:tcBorders>
              <w:top w:val="nil"/>
              <w:bottom w:val="nil"/>
            </w:tcBorders>
            <w:vAlign w:val="center"/>
          </w:tcPr>
          <w:p w14:paraId="363290B4" w14:textId="77777777" w:rsidR="00CA18E6" w:rsidRPr="00F57542" w:rsidRDefault="00CA18E6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mannose 1</w:t>
            </w:r>
          </w:p>
        </w:tc>
        <w:tc>
          <w:tcPr>
            <w:tcW w:w="1072" w:type="dxa"/>
            <w:tcBorders>
              <w:top w:val="nil"/>
              <w:bottom w:val="nil"/>
            </w:tcBorders>
            <w:vAlign w:val="center"/>
          </w:tcPr>
          <w:p w14:paraId="4CE60D6D" w14:textId="77777777" w:rsidR="00CA18E6" w:rsidRPr="00F57542" w:rsidRDefault="00CA18E6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850</w:t>
            </w:r>
          </w:p>
        </w:tc>
        <w:tc>
          <w:tcPr>
            <w:tcW w:w="1265" w:type="dxa"/>
            <w:tcBorders>
              <w:top w:val="nil"/>
              <w:bottom w:val="nil"/>
            </w:tcBorders>
            <w:vAlign w:val="center"/>
          </w:tcPr>
          <w:p w14:paraId="309DE5BE" w14:textId="77777777" w:rsidR="00CA18E6" w:rsidRPr="00F57542" w:rsidRDefault="00CA18E6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4836704" w14:textId="77777777" w:rsidR="00CA18E6" w:rsidRPr="00F57542" w:rsidRDefault="00CA18E6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0.035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013D8C0" w14:textId="77777777" w:rsidR="00CA18E6" w:rsidRPr="00F57542" w:rsidRDefault="00CA18E6" w:rsidP="00C72A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82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46EFE7E" w14:textId="77777777" w:rsidR="00CA18E6" w:rsidRPr="00F57542" w:rsidRDefault="00CA18E6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↓</w:t>
            </w:r>
          </w:p>
        </w:tc>
      </w:tr>
      <w:tr w:rsidR="00CA18E6" w14:paraId="0EBE4C1F" w14:textId="77777777" w:rsidTr="00C72A17">
        <w:trPr>
          <w:trHeight w:val="326"/>
        </w:trPr>
        <w:tc>
          <w:tcPr>
            <w:tcW w:w="2341" w:type="dxa"/>
            <w:tcBorders>
              <w:top w:val="nil"/>
              <w:bottom w:val="nil"/>
            </w:tcBorders>
            <w:vAlign w:val="center"/>
          </w:tcPr>
          <w:p w14:paraId="13FCFC10" w14:textId="77777777" w:rsidR="00CA18E6" w:rsidRPr="00F57542" w:rsidRDefault="00CA18E6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Dioctyl phthalate</w:t>
            </w:r>
          </w:p>
        </w:tc>
        <w:tc>
          <w:tcPr>
            <w:tcW w:w="1072" w:type="dxa"/>
            <w:tcBorders>
              <w:top w:val="nil"/>
              <w:bottom w:val="nil"/>
            </w:tcBorders>
            <w:vAlign w:val="center"/>
          </w:tcPr>
          <w:p w14:paraId="6B5EB59F" w14:textId="77777777" w:rsidR="00CA18E6" w:rsidRPr="00F57542" w:rsidRDefault="00CA18E6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662</w:t>
            </w:r>
          </w:p>
        </w:tc>
        <w:tc>
          <w:tcPr>
            <w:tcW w:w="1265" w:type="dxa"/>
            <w:tcBorders>
              <w:top w:val="nil"/>
              <w:bottom w:val="nil"/>
            </w:tcBorders>
            <w:vAlign w:val="center"/>
          </w:tcPr>
          <w:p w14:paraId="2B6A7D5D" w14:textId="77777777" w:rsidR="00CA18E6" w:rsidRPr="00F57542" w:rsidRDefault="00CA18E6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F582224" w14:textId="77777777" w:rsidR="00CA18E6" w:rsidRPr="00F57542" w:rsidRDefault="00CA18E6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0.018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322923F" w14:textId="77777777" w:rsidR="00CA18E6" w:rsidRPr="00F57542" w:rsidRDefault="00CA18E6" w:rsidP="00C72A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879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0516C8E" w14:textId="77777777" w:rsidR="00CA18E6" w:rsidRPr="00F57542" w:rsidRDefault="00CA18E6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↑</w:t>
            </w:r>
          </w:p>
        </w:tc>
      </w:tr>
      <w:tr w:rsidR="00CA18E6" w14:paraId="3EBD711C" w14:textId="77777777" w:rsidTr="00C72A17">
        <w:trPr>
          <w:trHeight w:val="314"/>
        </w:trPr>
        <w:tc>
          <w:tcPr>
            <w:tcW w:w="2341" w:type="dxa"/>
            <w:tcBorders>
              <w:top w:val="nil"/>
              <w:bottom w:val="nil"/>
            </w:tcBorders>
            <w:vAlign w:val="center"/>
          </w:tcPr>
          <w:p w14:paraId="357AEE25" w14:textId="77777777" w:rsidR="00CA18E6" w:rsidRPr="00F57542" w:rsidRDefault="00CA18E6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Phenylacetic acid</w:t>
            </w:r>
          </w:p>
        </w:tc>
        <w:tc>
          <w:tcPr>
            <w:tcW w:w="1072" w:type="dxa"/>
            <w:tcBorders>
              <w:top w:val="nil"/>
              <w:bottom w:val="nil"/>
            </w:tcBorders>
            <w:vAlign w:val="center"/>
          </w:tcPr>
          <w:p w14:paraId="480ED3B6" w14:textId="77777777" w:rsidR="00CA18E6" w:rsidRPr="00F57542" w:rsidRDefault="00CA18E6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634</w:t>
            </w:r>
          </w:p>
        </w:tc>
        <w:tc>
          <w:tcPr>
            <w:tcW w:w="1265" w:type="dxa"/>
            <w:tcBorders>
              <w:top w:val="nil"/>
              <w:bottom w:val="nil"/>
            </w:tcBorders>
            <w:vAlign w:val="center"/>
          </w:tcPr>
          <w:p w14:paraId="7BDCD7E3" w14:textId="77777777" w:rsidR="00CA18E6" w:rsidRPr="00F57542" w:rsidRDefault="00CA18E6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2531972" w14:textId="77777777" w:rsidR="00CA18E6" w:rsidRPr="00F57542" w:rsidRDefault="00CA18E6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0.025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9041F87" w14:textId="77777777" w:rsidR="00CA18E6" w:rsidRPr="00F57542" w:rsidRDefault="00CA18E6" w:rsidP="00C72A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01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E3A5437" w14:textId="77777777" w:rsidR="00CA18E6" w:rsidRPr="00F57542" w:rsidRDefault="00CA18E6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↓</w:t>
            </w:r>
          </w:p>
        </w:tc>
      </w:tr>
      <w:tr w:rsidR="00CA18E6" w14:paraId="6CACBD76" w14:textId="77777777" w:rsidTr="00C72A17">
        <w:trPr>
          <w:trHeight w:val="326"/>
        </w:trPr>
        <w:tc>
          <w:tcPr>
            <w:tcW w:w="2341" w:type="dxa"/>
            <w:tcBorders>
              <w:top w:val="nil"/>
              <w:bottom w:val="nil"/>
            </w:tcBorders>
            <w:vAlign w:val="center"/>
          </w:tcPr>
          <w:p w14:paraId="04A922AE" w14:textId="77777777" w:rsidR="00CA18E6" w:rsidRPr="00F57542" w:rsidRDefault="00CA18E6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3-Aminoisobutyric acid 1</w:t>
            </w:r>
          </w:p>
        </w:tc>
        <w:tc>
          <w:tcPr>
            <w:tcW w:w="1072" w:type="dxa"/>
            <w:tcBorders>
              <w:top w:val="nil"/>
              <w:bottom w:val="nil"/>
            </w:tcBorders>
            <w:vAlign w:val="center"/>
          </w:tcPr>
          <w:p w14:paraId="67A42914" w14:textId="77777777" w:rsidR="00CA18E6" w:rsidRPr="00F57542" w:rsidRDefault="00CA18E6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539</w:t>
            </w:r>
          </w:p>
        </w:tc>
        <w:tc>
          <w:tcPr>
            <w:tcW w:w="1265" w:type="dxa"/>
            <w:tcBorders>
              <w:top w:val="nil"/>
              <w:bottom w:val="nil"/>
            </w:tcBorders>
            <w:vAlign w:val="center"/>
          </w:tcPr>
          <w:p w14:paraId="1FC8C321" w14:textId="77777777" w:rsidR="00CA18E6" w:rsidRPr="00F57542" w:rsidRDefault="00CA18E6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3F27AD0" w14:textId="77777777" w:rsidR="00CA18E6" w:rsidRPr="00F57542" w:rsidRDefault="00CA18E6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0.041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85E75C0" w14:textId="77777777" w:rsidR="00CA18E6" w:rsidRPr="00F57542" w:rsidRDefault="00CA18E6" w:rsidP="00C72A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89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AD807B7" w14:textId="77777777" w:rsidR="00CA18E6" w:rsidRPr="00F57542" w:rsidRDefault="00CA18E6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↓</w:t>
            </w:r>
          </w:p>
        </w:tc>
      </w:tr>
      <w:tr w:rsidR="00CA18E6" w14:paraId="672B332D" w14:textId="77777777" w:rsidTr="00C72A17">
        <w:trPr>
          <w:trHeight w:val="326"/>
        </w:trPr>
        <w:tc>
          <w:tcPr>
            <w:tcW w:w="2341" w:type="dxa"/>
            <w:tcBorders>
              <w:top w:val="nil"/>
              <w:bottom w:val="nil"/>
            </w:tcBorders>
            <w:vAlign w:val="center"/>
          </w:tcPr>
          <w:p w14:paraId="39ED4ABC" w14:textId="77777777" w:rsidR="00CA18E6" w:rsidRPr="00F57542" w:rsidRDefault="00CA18E6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072" w:type="dxa"/>
            <w:tcBorders>
              <w:top w:val="nil"/>
              <w:bottom w:val="nil"/>
            </w:tcBorders>
            <w:vAlign w:val="center"/>
          </w:tcPr>
          <w:p w14:paraId="5F58D34E" w14:textId="77777777" w:rsidR="00CA18E6" w:rsidRPr="00F57542" w:rsidRDefault="00CA18E6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508</w:t>
            </w:r>
          </w:p>
        </w:tc>
        <w:tc>
          <w:tcPr>
            <w:tcW w:w="1265" w:type="dxa"/>
            <w:tcBorders>
              <w:top w:val="nil"/>
              <w:bottom w:val="nil"/>
            </w:tcBorders>
            <w:vAlign w:val="center"/>
          </w:tcPr>
          <w:p w14:paraId="6DAF3C56" w14:textId="77777777" w:rsidR="00CA18E6" w:rsidRPr="00F57542" w:rsidRDefault="00CA18E6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6AAA9BF" w14:textId="77777777" w:rsidR="00CA18E6" w:rsidRPr="00F57542" w:rsidRDefault="00CA18E6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C3F03FE" w14:textId="77777777" w:rsidR="00CA18E6" w:rsidRPr="00F57542" w:rsidRDefault="00CA18E6" w:rsidP="00C72A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947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888E7A2" w14:textId="77777777" w:rsidR="00CA18E6" w:rsidRPr="00F57542" w:rsidRDefault="00CA18E6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↑</w:t>
            </w:r>
          </w:p>
        </w:tc>
      </w:tr>
      <w:tr w:rsidR="00CA18E6" w14:paraId="4FD8BC66" w14:textId="77777777" w:rsidTr="00C72A17">
        <w:trPr>
          <w:trHeight w:val="326"/>
        </w:trPr>
        <w:tc>
          <w:tcPr>
            <w:tcW w:w="2341" w:type="dxa"/>
            <w:tcBorders>
              <w:top w:val="nil"/>
              <w:bottom w:val="nil"/>
            </w:tcBorders>
            <w:vAlign w:val="center"/>
          </w:tcPr>
          <w:p w14:paraId="7F5732D0" w14:textId="77777777" w:rsidR="00CA18E6" w:rsidRPr="00F57542" w:rsidRDefault="00CA18E6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lauric acid</w:t>
            </w:r>
          </w:p>
        </w:tc>
        <w:tc>
          <w:tcPr>
            <w:tcW w:w="1072" w:type="dxa"/>
            <w:tcBorders>
              <w:top w:val="nil"/>
              <w:bottom w:val="nil"/>
            </w:tcBorders>
            <w:vAlign w:val="center"/>
          </w:tcPr>
          <w:p w14:paraId="4F45643A" w14:textId="77777777" w:rsidR="00CA18E6" w:rsidRPr="00F57542" w:rsidRDefault="00CA18E6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505</w:t>
            </w:r>
          </w:p>
        </w:tc>
        <w:tc>
          <w:tcPr>
            <w:tcW w:w="1265" w:type="dxa"/>
            <w:tcBorders>
              <w:top w:val="nil"/>
              <w:bottom w:val="nil"/>
            </w:tcBorders>
            <w:vAlign w:val="center"/>
          </w:tcPr>
          <w:p w14:paraId="3422D8EB" w14:textId="77777777" w:rsidR="00CA18E6" w:rsidRPr="00F57542" w:rsidRDefault="00CA18E6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7E86CAA" w14:textId="77777777" w:rsidR="00CA18E6" w:rsidRPr="00F57542" w:rsidRDefault="00CA18E6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0.045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A9D7F8F" w14:textId="77777777" w:rsidR="00CA18E6" w:rsidRPr="00F57542" w:rsidRDefault="00CA18E6" w:rsidP="00C72A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72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7338DEE" w14:textId="77777777" w:rsidR="00CA18E6" w:rsidRPr="00F57542" w:rsidRDefault="00CA18E6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↓</w:t>
            </w:r>
          </w:p>
        </w:tc>
      </w:tr>
      <w:tr w:rsidR="00CA18E6" w14:paraId="3FE65CA5" w14:textId="77777777" w:rsidTr="00C72A17">
        <w:trPr>
          <w:trHeight w:val="326"/>
        </w:trPr>
        <w:tc>
          <w:tcPr>
            <w:tcW w:w="2341" w:type="dxa"/>
            <w:tcBorders>
              <w:top w:val="nil"/>
              <w:bottom w:val="nil"/>
            </w:tcBorders>
            <w:vAlign w:val="center"/>
          </w:tcPr>
          <w:p w14:paraId="48C08632" w14:textId="77777777" w:rsidR="00CA18E6" w:rsidRPr="00F57542" w:rsidRDefault="00CA18E6" w:rsidP="00C72A1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7542">
              <w:rPr>
                <w:rFonts w:ascii="Times New Roman" w:hAnsi="Times New Roman" w:cs="Times New Roman"/>
              </w:rPr>
              <w:t>piperine</w:t>
            </w:r>
            <w:proofErr w:type="spellEnd"/>
            <w:r w:rsidRPr="00F57542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072" w:type="dxa"/>
            <w:tcBorders>
              <w:top w:val="nil"/>
              <w:bottom w:val="nil"/>
            </w:tcBorders>
            <w:vAlign w:val="center"/>
          </w:tcPr>
          <w:p w14:paraId="1CE910A5" w14:textId="77777777" w:rsidR="00CA18E6" w:rsidRPr="00F57542" w:rsidRDefault="00CA18E6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312</w:t>
            </w:r>
          </w:p>
        </w:tc>
        <w:tc>
          <w:tcPr>
            <w:tcW w:w="1265" w:type="dxa"/>
            <w:tcBorders>
              <w:top w:val="nil"/>
              <w:bottom w:val="nil"/>
            </w:tcBorders>
            <w:vAlign w:val="center"/>
          </w:tcPr>
          <w:p w14:paraId="343053AC" w14:textId="77777777" w:rsidR="00CA18E6" w:rsidRPr="00F57542" w:rsidRDefault="00CA18E6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D06BD22" w14:textId="77777777" w:rsidR="00CA18E6" w:rsidRPr="00F57542" w:rsidRDefault="00CA18E6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0.027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6929E6A" w14:textId="77777777" w:rsidR="00CA18E6" w:rsidRPr="00F57542" w:rsidRDefault="00CA18E6" w:rsidP="00C72A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68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1D412EA" w14:textId="77777777" w:rsidR="00CA18E6" w:rsidRPr="00F57542" w:rsidRDefault="00CA18E6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↓</w:t>
            </w:r>
          </w:p>
        </w:tc>
      </w:tr>
      <w:tr w:rsidR="00CA18E6" w14:paraId="6F883236" w14:textId="77777777" w:rsidTr="00C72A17">
        <w:trPr>
          <w:trHeight w:val="326"/>
        </w:trPr>
        <w:tc>
          <w:tcPr>
            <w:tcW w:w="2341" w:type="dxa"/>
            <w:tcBorders>
              <w:top w:val="nil"/>
              <w:bottom w:val="nil"/>
            </w:tcBorders>
            <w:vAlign w:val="center"/>
          </w:tcPr>
          <w:p w14:paraId="037D0448" w14:textId="77777777" w:rsidR="00CA18E6" w:rsidRPr="00F57542" w:rsidRDefault="00CA18E6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succinate semialdehyde 2</w:t>
            </w:r>
          </w:p>
        </w:tc>
        <w:tc>
          <w:tcPr>
            <w:tcW w:w="1072" w:type="dxa"/>
            <w:tcBorders>
              <w:top w:val="nil"/>
              <w:bottom w:val="nil"/>
            </w:tcBorders>
            <w:vAlign w:val="center"/>
          </w:tcPr>
          <w:p w14:paraId="6E19FC92" w14:textId="77777777" w:rsidR="00CA18E6" w:rsidRPr="00F57542" w:rsidRDefault="00CA18E6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298</w:t>
            </w:r>
          </w:p>
        </w:tc>
        <w:tc>
          <w:tcPr>
            <w:tcW w:w="1265" w:type="dxa"/>
            <w:tcBorders>
              <w:top w:val="nil"/>
              <w:bottom w:val="nil"/>
            </w:tcBorders>
            <w:vAlign w:val="center"/>
          </w:tcPr>
          <w:p w14:paraId="75FB52A4" w14:textId="77777777" w:rsidR="00CA18E6" w:rsidRPr="00F57542" w:rsidRDefault="00CA18E6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59E431B" w14:textId="77777777" w:rsidR="00CA18E6" w:rsidRPr="00F57542" w:rsidRDefault="00CA18E6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0.040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3814171" w14:textId="77777777" w:rsidR="00CA18E6" w:rsidRPr="00F57542" w:rsidRDefault="00CA18E6" w:rsidP="00C72A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44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0B875B2" w14:textId="77777777" w:rsidR="00CA18E6" w:rsidRPr="00F57542" w:rsidRDefault="00CA18E6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↓</w:t>
            </w:r>
          </w:p>
        </w:tc>
      </w:tr>
      <w:tr w:rsidR="00CA18E6" w14:paraId="484BA338" w14:textId="77777777" w:rsidTr="00C72A17">
        <w:trPr>
          <w:trHeight w:val="326"/>
        </w:trPr>
        <w:tc>
          <w:tcPr>
            <w:tcW w:w="2341" w:type="dxa"/>
            <w:tcBorders>
              <w:top w:val="nil"/>
              <w:bottom w:val="nil"/>
            </w:tcBorders>
            <w:vAlign w:val="center"/>
          </w:tcPr>
          <w:p w14:paraId="56FB27E5" w14:textId="77777777" w:rsidR="00CA18E6" w:rsidRPr="00F57542" w:rsidRDefault="00CA18E6" w:rsidP="00C72A1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7542">
              <w:rPr>
                <w:rFonts w:ascii="Times New Roman" w:hAnsi="Times New Roman" w:cs="Times New Roman"/>
              </w:rPr>
              <w:t>Octadecanol</w:t>
            </w:r>
            <w:proofErr w:type="spellEnd"/>
          </w:p>
        </w:tc>
        <w:tc>
          <w:tcPr>
            <w:tcW w:w="1072" w:type="dxa"/>
            <w:tcBorders>
              <w:top w:val="nil"/>
              <w:bottom w:val="nil"/>
            </w:tcBorders>
            <w:vAlign w:val="center"/>
          </w:tcPr>
          <w:p w14:paraId="7C3653C7" w14:textId="77777777" w:rsidR="00CA18E6" w:rsidRPr="00F57542" w:rsidRDefault="00CA18E6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272</w:t>
            </w:r>
          </w:p>
        </w:tc>
        <w:tc>
          <w:tcPr>
            <w:tcW w:w="1265" w:type="dxa"/>
            <w:tcBorders>
              <w:top w:val="nil"/>
              <w:bottom w:val="nil"/>
            </w:tcBorders>
            <w:vAlign w:val="center"/>
          </w:tcPr>
          <w:p w14:paraId="4B390675" w14:textId="77777777" w:rsidR="00CA18E6" w:rsidRPr="00F57542" w:rsidRDefault="00CA18E6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5B9986F" w14:textId="77777777" w:rsidR="00CA18E6" w:rsidRPr="00F57542" w:rsidRDefault="00CA18E6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0.014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C19C3AD" w14:textId="77777777" w:rsidR="00CA18E6" w:rsidRPr="00F57542" w:rsidRDefault="00CA18E6" w:rsidP="00C72A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12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3748629" w14:textId="77777777" w:rsidR="00CA18E6" w:rsidRPr="00F57542" w:rsidRDefault="00CA18E6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↓</w:t>
            </w:r>
          </w:p>
        </w:tc>
      </w:tr>
      <w:tr w:rsidR="00CA18E6" w14:paraId="5FAC9398" w14:textId="77777777" w:rsidTr="00C72A17">
        <w:trPr>
          <w:trHeight w:val="314"/>
        </w:trPr>
        <w:tc>
          <w:tcPr>
            <w:tcW w:w="2341" w:type="dxa"/>
            <w:tcBorders>
              <w:top w:val="nil"/>
              <w:bottom w:val="nil"/>
            </w:tcBorders>
            <w:vAlign w:val="center"/>
          </w:tcPr>
          <w:p w14:paraId="18C16A65" w14:textId="77777777" w:rsidR="00CA18E6" w:rsidRPr="00F57542" w:rsidRDefault="00CA18E6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catechol</w:t>
            </w:r>
          </w:p>
        </w:tc>
        <w:tc>
          <w:tcPr>
            <w:tcW w:w="1072" w:type="dxa"/>
            <w:tcBorders>
              <w:top w:val="nil"/>
              <w:bottom w:val="nil"/>
            </w:tcBorders>
            <w:vAlign w:val="center"/>
          </w:tcPr>
          <w:p w14:paraId="4F1B705E" w14:textId="77777777" w:rsidR="00CA18E6" w:rsidRPr="00F57542" w:rsidRDefault="00CA18E6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261</w:t>
            </w:r>
          </w:p>
        </w:tc>
        <w:tc>
          <w:tcPr>
            <w:tcW w:w="1265" w:type="dxa"/>
            <w:tcBorders>
              <w:top w:val="nil"/>
              <w:bottom w:val="nil"/>
            </w:tcBorders>
            <w:vAlign w:val="center"/>
          </w:tcPr>
          <w:p w14:paraId="6AB2B185" w14:textId="77777777" w:rsidR="00CA18E6" w:rsidRPr="00F57542" w:rsidRDefault="00CA18E6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4512051" w14:textId="77777777" w:rsidR="00CA18E6" w:rsidRPr="00F57542" w:rsidRDefault="00CA18E6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0.036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751BDF0" w14:textId="77777777" w:rsidR="00CA18E6" w:rsidRPr="00F57542" w:rsidRDefault="00CA18E6" w:rsidP="00C72A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84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5F052FD" w14:textId="77777777" w:rsidR="00CA18E6" w:rsidRPr="00F57542" w:rsidRDefault="00CA18E6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↓</w:t>
            </w:r>
          </w:p>
        </w:tc>
      </w:tr>
      <w:tr w:rsidR="00CA18E6" w14:paraId="7B89E5BA" w14:textId="77777777" w:rsidTr="00C72A17">
        <w:trPr>
          <w:trHeight w:val="314"/>
        </w:trPr>
        <w:tc>
          <w:tcPr>
            <w:tcW w:w="2341" w:type="dxa"/>
            <w:tcBorders>
              <w:top w:val="nil"/>
              <w:bottom w:val="single" w:sz="12" w:space="0" w:color="auto"/>
            </w:tcBorders>
            <w:vAlign w:val="center"/>
          </w:tcPr>
          <w:p w14:paraId="7AA70655" w14:textId="77777777" w:rsidR="00CA18E6" w:rsidRPr="00F57542" w:rsidRDefault="00CA18E6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072" w:type="dxa"/>
            <w:tcBorders>
              <w:top w:val="nil"/>
              <w:bottom w:val="single" w:sz="12" w:space="0" w:color="auto"/>
            </w:tcBorders>
            <w:vAlign w:val="center"/>
          </w:tcPr>
          <w:p w14:paraId="74AADC18" w14:textId="77777777" w:rsidR="00CA18E6" w:rsidRPr="00F57542" w:rsidRDefault="00CA18E6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5" w:type="dxa"/>
            <w:tcBorders>
              <w:top w:val="nil"/>
              <w:bottom w:val="single" w:sz="12" w:space="0" w:color="auto"/>
            </w:tcBorders>
            <w:vAlign w:val="center"/>
          </w:tcPr>
          <w:p w14:paraId="59CA703D" w14:textId="77777777" w:rsidR="00CA18E6" w:rsidRPr="00F57542" w:rsidRDefault="00CA18E6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4640C72D" w14:textId="77777777" w:rsidR="00CA18E6" w:rsidRPr="00F57542" w:rsidRDefault="00CA18E6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0.0140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vAlign w:val="center"/>
          </w:tcPr>
          <w:p w14:paraId="3E25DC38" w14:textId="77777777" w:rsidR="00CA18E6" w:rsidRPr="00F57542" w:rsidRDefault="00CA18E6" w:rsidP="00C72A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3792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14:paraId="4D7E2623" w14:textId="77777777" w:rsidR="00CA18E6" w:rsidRPr="00F57542" w:rsidRDefault="00CA18E6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↑</w:t>
            </w:r>
          </w:p>
        </w:tc>
      </w:tr>
    </w:tbl>
    <w:p w14:paraId="23A87716" w14:textId="1A4BB3BB" w:rsidR="00CA18E6" w:rsidRPr="00375DC8" w:rsidRDefault="00CA18E6" w:rsidP="00375DC8">
      <w:pPr>
        <w:spacing w:before="120" w:after="240"/>
        <w:rPr>
          <w:rFonts w:ascii="Times New Roman" w:hAnsi="Times New Roman" w:cs="Times New Roman" w:hint="eastAsia"/>
          <w:sz w:val="24"/>
          <w:szCs w:val="24"/>
        </w:rPr>
      </w:pPr>
      <w:r w:rsidRPr="005D3D82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 Table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.S</w:t>
      </w:r>
      <w:r w:rsidRPr="005D3D82">
        <w:rPr>
          <w:rFonts w:ascii="Times New Roman" w:hAnsi="Times New Roman" w:cs="Times New Roman"/>
          <w:b/>
          <w:bCs/>
          <w:color w:val="000000"/>
          <w:sz w:val="24"/>
          <w:szCs w:val="24"/>
        </w:rPr>
        <w:t>1</w:t>
      </w:r>
      <w:r w:rsidRPr="005D3D8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gramStart"/>
      <w:r w:rsidRPr="005D3D82">
        <w:rPr>
          <w:rFonts w:ascii="Times New Roman" w:hAnsi="Times New Roman" w:cs="Times New Roman"/>
          <w:color w:val="000000"/>
          <w:sz w:val="24"/>
          <w:szCs w:val="24"/>
        </w:rPr>
        <w:t>The</w:t>
      </w:r>
      <w:proofErr w:type="gramEnd"/>
      <w:r w:rsidRPr="005D3D82">
        <w:rPr>
          <w:rFonts w:ascii="Times New Roman" w:hAnsi="Times New Roman" w:cs="Times New Roman"/>
          <w:color w:val="000000"/>
          <w:sz w:val="24"/>
          <w:szCs w:val="24"/>
        </w:rPr>
        <w:t xml:space="preserve"> potential metabolites detected by the GC-TOF-MS analysis were compared between the disease group and the control group at 40 days.</w:t>
      </w:r>
      <w:r w:rsidRPr="00CA18E6">
        <w:rPr>
          <w:rFonts w:ascii="Times New Roman" w:hAnsi="Times New Roman" w:cs="Times New Roman"/>
          <w:sz w:val="24"/>
          <w:szCs w:val="24"/>
        </w:rPr>
        <w:t xml:space="preserve"> </w:t>
      </w:r>
      <w:r w:rsidRPr="002335A6">
        <w:rPr>
          <w:rFonts w:ascii="Times New Roman" w:hAnsi="Times New Roman" w:cs="Times New Roman"/>
          <w:sz w:val="24"/>
          <w:szCs w:val="24"/>
        </w:rPr>
        <w:t>↑ and ↓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335A6">
        <w:rPr>
          <w:rFonts w:ascii="Times New Roman" w:hAnsi="Times New Roman" w:cs="Times New Roman"/>
          <w:sz w:val="24"/>
          <w:szCs w:val="24"/>
        </w:rPr>
        <w:t xml:space="preserve">indicate that the metabolites </w:t>
      </w:r>
      <w:r>
        <w:rPr>
          <w:rFonts w:ascii="Times New Roman" w:hAnsi="Times New Roman" w:cs="Times New Roman"/>
          <w:sz w:val="24"/>
          <w:szCs w:val="24"/>
        </w:rPr>
        <w:t>increased</w:t>
      </w:r>
      <w:r w:rsidRPr="002335A6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decrease</w:t>
      </w:r>
      <w:r w:rsidRPr="002335A6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 xml:space="preserve">the disease </w:t>
      </w:r>
      <w:r w:rsidRPr="002335A6">
        <w:rPr>
          <w:rFonts w:ascii="Times New Roman" w:hAnsi="Times New Roman" w:cs="Times New Roman"/>
          <w:sz w:val="24"/>
          <w:szCs w:val="24"/>
        </w:rPr>
        <w:t>group</w:t>
      </w:r>
      <w:r>
        <w:rPr>
          <w:rFonts w:ascii="Times New Roman" w:hAnsi="Times New Roman" w:cs="Times New Roman"/>
          <w:sz w:val="24"/>
          <w:szCs w:val="24"/>
        </w:rPr>
        <w:t xml:space="preserve"> than the control group,</w:t>
      </w:r>
      <w:r w:rsidRPr="002335A6">
        <w:t xml:space="preserve"> </w:t>
      </w:r>
      <w:r w:rsidRPr="002335A6">
        <w:rPr>
          <w:rFonts w:ascii="Times New Roman" w:hAnsi="Times New Roman" w:cs="Times New Roman"/>
          <w:sz w:val="24"/>
          <w:szCs w:val="24"/>
        </w:rPr>
        <w:t>respectively.</w:t>
      </w:r>
    </w:p>
    <w:sectPr w:rsidR="00CA18E6" w:rsidRPr="00375D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8E6"/>
    <w:rsid w:val="00375DC8"/>
    <w:rsid w:val="00CA1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2D59A1"/>
  <w15:chartTrackingRefBased/>
  <w15:docId w15:val="{3C41C17F-2297-409B-B541-03B8C441E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18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A18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4</Words>
  <Characters>836</Characters>
  <Application>Microsoft Office Word</Application>
  <DocSecurity>0</DocSecurity>
  <Lines>15</Lines>
  <Paragraphs>5</Paragraphs>
  <ScaleCrop>false</ScaleCrop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lianying00@hotmail.com</dc:creator>
  <cp:keywords/>
  <dc:description/>
  <cp:lastModifiedBy>guolianying00@hotmail.com</cp:lastModifiedBy>
  <cp:revision>2</cp:revision>
  <dcterms:created xsi:type="dcterms:W3CDTF">2020-08-02T08:06:00Z</dcterms:created>
  <dcterms:modified xsi:type="dcterms:W3CDTF">2020-08-02T08:11:00Z</dcterms:modified>
</cp:coreProperties>
</file>